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70B5AD" w14:textId="41E47597" w:rsidR="00AA73B1" w:rsidRPr="00A75978" w:rsidRDefault="00FB6AFA" w:rsidP="00A75978">
      <w:pPr>
        <w:spacing w:line="48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_Hlk82433800"/>
      <w:r>
        <w:rPr>
          <w:rFonts w:ascii="Times New Roman" w:hAnsi="Times New Roman" w:cs="Times New Roman"/>
          <w:b/>
          <w:bCs/>
          <w:sz w:val="20"/>
          <w:szCs w:val="20"/>
        </w:rPr>
        <w:t>S2 Table</w:t>
      </w:r>
      <w:r w:rsidR="00A75978" w:rsidRPr="00F43AD0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="00A75978" w:rsidRPr="00A75978">
        <w:rPr>
          <w:rFonts w:ascii="Times New Roman" w:hAnsi="Times New Roman" w:cs="Times New Roman"/>
          <w:b/>
          <w:bCs/>
          <w:sz w:val="20"/>
          <w:szCs w:val="20"/>
        </w:rPr>
        <w:t>Quantities of the 24 cffDNA extracts</w:t>
      </w:r>
    </w:p>
    <w:tbl>
      <w:tblPr>
        <w:tblStyle w:val="PlainTable2"/>
        <w:tblW w:w="8046" w:type="dxa"/>
        <w:jc w:val="center"/>
        <w:tblLayout w:type="fixed"/>
        <w:tblLook w:val="04A0" w:firstRow="1" w:lastRow="0" w:firstColumn="1" w:lastColumn="0" w:noHBand="0" w:noVBand="1"/>
      </w:tblPr>
      <w:tblGrid>
        <w:gridCol w:w="1384"/>
        <w:gridCol w:w="2552"/>
        <w:gridCol w:w="1417"/>
        <w:gridCol w:w="2693"/>
      </w:tblGrid>
      <w:tr w:rsidR="00A75978" w:rsidRPr="00DF4A73" w14:paraId="316B1826" w14:textId="77777777" w:rsidTr="00DF4A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vAlign w:val="center"/>
            <w:hideMark/>
          </w:tcPr>
          <w:p w14:paraId="22B45DA1" w14:textId="77777777" w:rsidR="00A75978" w:rsidRPr="00DF4A73" w:rsidRDefault="00A75978" w:rsidP="00DF4A7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A73"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>Case No.</w:t>
            </w:r>
          </w:p>
        </w:tc>
        <w:tc>
          <w:tcPr>
            <w:tcW w:w="2552" w:type="dxa"/>
            <w:noWrap/>
            <w:vAlign w:val="center"/>
            <w:hideMark/>
          </w:tcPr>
          <w:p w14:paraId="7C789E62" w14:textId="77777777" w:rsidR="00A75978" w:rsidRPr="00DF4A73" w:rsidRDefault="00A75978" w:rsidP="00DF4A7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A73"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>CffDNA concentration (pg/µL)</w:t>
            </w:r>
          </w:p>
        </w:tc>
        <w:tc>
          <w:tcPr>
            <w:tcW w:w="1417" w:type="dxa"/>
            <w:noWrap/>
            <w:vAlign w:val="center"/>
            <w:hideMark/>
          </w:tcPr>
          <w:p w14:paraId="3A611EF2" w14:textId="77777777" w:rsidR="00A75978" w:rsidRPr="00DF4A73" w:rsidRDefault="00A75978" w:rsidP="00DF4A7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A73"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>Case No.</w:t>
            </w:r>
          </w:p>
        </w:tc>
        <w:tc>
          <w:tcPr>
            <w:tcW w:w="2693" w:type="dxa"/>
            <w:noWrap/>
            <w:vAlign w:val="center"/>
            <w:hideMark/>
          </w:tcPr>
          <w:p w14:paraId="3AED01CE" w14:textId="77777777" w:rsidR="00A75978" w:rsidRPr="00DF4A73" w:rsidRDefault="00A75978" w:rsidP="00DF4A7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A73"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>CffDNA concentration (pg/µL)</w:t>
            </w:r>
          </w:p>
        </w:tc>
      </w:tr>
      <w:tr w:rsidR="00A75978" w:rsidRPr="00DF4A73" w14:paraId="1BBE65BB" w14:textId="77777777" w:rsidTr="00DF4A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bottom w:val="nil"/>
            </w:tcBorders>
            <w:noWrap/>
            <w:vAlign w:val="center"/>
            <w:hideMark/>
          </w:tcPr>
          <w:p w14:paraId="748A3B40" w14:textId="77777777" w:rsidR="00A75978" w:rsidRPr="00DF4A73" w:rsidRDefault="00A75978" w:rsidP="00DF4A7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A73"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>1</w:t>
            </w:r>
          </w:p>
        </w:tc>
        <w:tc>
          <w:tcPr>
            <w:tcW w:w="2552" w:type="dxa"/>
            <w:tcBorders>
              <w:bottom w:val="nil"/>
            </w:tcBorders>
            <w:noWrap/>
            <w:vAlign w:val="center"/>
            <w:hideMark/>
          </w:tcPr>
          <w:p w14:paraId="760FF118" w14:textId="77777777" w:rsidR="00A75978" w:rsidRPr="00DF4A73" w:rsidRDefault="00A75978" w:rsidP="00DF4A7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A73">
              <w:rPr>
                <w:rFonts w:ascii="Times New Roman" w:hAnsi="Times New Roman" w:cs="Times New Roman" w:hint="eastAsia"/>
                <w:sz w:val="20"/>
                <w:szCs w:val="20"/>
              </w:rPr>
              <w:t>41.1</w:t>
            </w:r>
          </w:p>
        </w:tc>
        <w:tc>
          <w:tcPr>
            <w:tcW w:w="1417" w:type="dxa"/>
            <w:tcBorders>
              <w:bottom w:val="nil"/>
            </w:tcBorders>
            <w:noWrap/>
            <w:vAlign w:val="center"/>
            <w:hideMark/>
          </w:tcPr>
          <w:p w14:paraId="5CA126D2" w14:textId="77777777" w:rsidR="00A75978" w:rsidRPr="00DF4A73" w:rsidRDefault="00A75978" w:rsidP="00DF4A7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A73">
              <w:rPr>
                <w:rFonts w:ascii="Times New Roman" w:hAnsi="Times New Roman" w:cs="Times New Roman" w:hint="eastAsia"/>
                <w:sz w:val="20"/>
                <w:szCs w:val="20"/>
              </w:rPr>
              <w:t>13</w:t>
            </w:r>
          </w:p>
        </w:tc>
        <w:tc>
          <w:tcPr>
            <w:tcW w:w="2693" w:type="dxa"/>
            <w:tcBorders>
              <w:bottom w:val="nil"/>
            </w:tcBorders>
            <w:noWrap/>
            <w:vAlign w:val="center"/>
            <w:hideMark/>
          </w:tcPr>
          <w:p w14:paraId="2D5B1EEE" w14:textId="77777777" w:rsidR="00A75978" w:rsidRPr="00DF4A73" w:rsidRDefault="00A75978" w:rsidP="00DF4A7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A73">
              <w:rPr>
                <w:rFonts w:ascii="Times New Roman" w:hAnsi="Times New Roman" w:cs="Times New Roman" w:hint="eastAsia"/>
                <w:sz w:val="20"/>
                <w:szCs w:val="20"/>
              </w:rPr>
              <w:t>62.8</w:t>
            </w:r>
          </w:p>
        </w:tc>
      </w:tr>
      <w:tr w:rsidR="00A75978" w:rsidRPr="00DF4A73" w14:paraId="6FACF8FF" w14:textId="77777777" w:rsidTr="00DF4A73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2518588" w14:textId="77777777" w:rsidR="00A75978" w:rsidRPr="00DF4A73" w:rsidRDefault="00A75978" w:rsidP="00DF4A7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A73"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>2</w:t>
            </w:r>
          </w:p>
        </w:tc>
        <w:tc>
          <w:tcPr>
            <w:tcW w:w="25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C7CA100" w14:textId="77777777" w:rsidR="00A75978" w:rsidRPr="00DF4A73" w:rsidRDefault="00A75978" w:rsidP="00DF4A7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A73">
              <w:rPr>
                <w:rFonts w:ascii="Times New Roman" w:hAnsi="Times New Roman" w:cs="Times New Roman" w:hint="eastAsia"/>
                <w:sz w:val="20"/>
                <w:szCs w:val="20"/>
              </w:rPr>
              <w:t>48.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4395ABD" w14:textId="77777777" w:rsidR="00A75978" w:rsidRPr="00DF4A73" w:rsidRDefault="00A75978" w:rsidP="00DF4A7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A73">
              <w:rPr>
                <w:rFonts w:ascii="Times New Roman" w:hAnsi="Times New Roman" w:cs="Times New Roman" w:hint="eastAsia"/>
                <w:sz w:val="20"/>
                <w:szCs w:val="20"/>
              </w:rPr>
              <w:t>14</w:t>
            </w:r>
          </w:p>
        </w:tc>
        <w:tc>
          <w:tcPr>
            <w:tcW w:w="269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75AC10D" w14:textId="77777777" w:rsidR="00A75978" w:rsidRPr="00DF4A73" w:rsidRDefault="00A75978" w:rsidP="00DF4A7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A73">
              <w:rPr>
                <w:rFonts w:ascii="Times New Roman" w:hAnsi="Times New Roman" w:cs="Times New Roman" w:hint="eastAsia"/>
                <w:sz w:val="20"/>
                <w:szCs w:val="20"/>
              </w:rPr>
              <w:t>39.7</w:t>
            </w:r>
          </w:p>
        </w:tc>
      </w:tr>
      <w:tr w:rsidR="00A75978" w:rsidRPr="00DF4A73" w14:paraId="580CEDB1" w14:textId="77777777" w:rsidTr="00DF4A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9D9306B" w14:textId="77777777" w:rsidR="00A75978" w:rsidRPr="00DF4A73" w:rsidRDefault="00A75978" w:rsidP="00DF4A7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A73"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>3</w:t>
            </w:r>
          </w:p>
        </w:tc>
        <w:tc>
          <w:tcPr>
            <w:tcW w:w="25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C23545B" w14:textId="77777777" w:rsidR="00A75978" w:rsidRPr="00DF4A73" w:rsidRDefault="00A75978" w:rsidP="00DF4A7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A73">
              <w:rPr>
                <w:rFonts w:ascii="Times New Roman" w:hAnsi="Times New Roman" w:cs="Times New Roman" w:hint="eastAsia"/>
                <w:sz w:val="20"/>
                <w:szCs w:val="20"/>
              </w:rPr>
              <w:t>59.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2681EF1" w14:textId="77777777" w:rsidR="00A75978" w:rsidRPr="00DF4A73" w:rsidRDefault="00A75978" w:rsidP="00DF4A7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A73">
              <w:rPr>
                <w:rFonts w:ascii="Times New Roman" w:hAnsi="Times New Roman" w:cs="Times New Roman" w:hint="eastAsia"/>
                <w:sz w:val="20"/>
                <w:szCs w:val="20"/>
              </w:rPr>
              <w:t>15</w:t>
            </w:r>
          </w:p>
        </w:tc>
        <w:tc>
          <w:tcPr>
            <w:tcW w:w="269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F77F55F" w14:textId="77777777" w:rsidR="00A75978" w:rsidRPr="00DF4A73" w:rsidRDefault="00A75978" w:rsidP="00DF4A7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A73">
              <w:rPr>
                <w:rFonts w:ascii="Times New Roman" w:hAnsi="Times New Roman" w:cs="Times New Roman" w:hint="eastAsia"/>
                <w:sz w:val="20"/>
                <w:szCs w:val="20"/>
              </w:rPr>
              <w:t>50.4</w:t>
            </w:r>
          </w:p>
        </w:tc>
      </w:tr>
      <w:tr w:rsidR="00A75978" w:rsidRPr="00DF4A73" w14:paraId="7D25D3A3" w14:textId="77777777" w:rsidTr="00DF4A73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3077147" w14:textId="77777777" w:rsidR="00A75978" w:rsidRPr="00DF4A73" w:rsidRDefault="00A75978" w:rsidP="00DF4A7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A73"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>4</w:t>
            </w:r>
          </w:p>
        </w:tc>
        <w:tc>
          <w:tcPr>
            <w:tcW w:w="25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F915954" w14:textId="77777777" w:rsidR="00A75978" w:rsidRPr="00DF4A73" w:rsidRDefault="00A75978" w:rsidP="00DF4A7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A73">
              <w:rPr>
                <w:rFonts w:ascii="Times New Roman" w:hAnsi="Times New Roman" w:cs="Times New Roman" w:hint="eastAsia"/>
                <w:sz w:val="20"/>
                <w:szCs w:val="20"/>
              </w:rPr>
              <w:t>72.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61CCFA0" w14:textId="77777777" w:rsidR="00A75978" w:rsidRPr="00DF4A73" w:rsidRDefault="00A75978" w:rsidP="00DF4A7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A73">
              <w:rPr>
                <w:rFonts w:ascii="Times New Roman" w:hAnsi="Times New Roman" w:cs="Times New Roman" w:hint="eastAsia"/>
                <w:sz w:val="20"/>
                <w:szCs w:val="20"/>
              </w:rPr>
              <w:t>16</w:t>
            </w:r>
          </w:p>
        </w:tc>
        <w:tc>
          <w:tcPr>
            <w:tcW w:w="269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A55EB03" w14:textId="77777777" w:rsidR="00A75978" w:rsidRPr="00DF4A73" w:rsidRDefault="00A75978" w:rsidP="00DF4A7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A73">
              <w:rPr>
                <w:rFonts w:ascii="Times New Roman" w:hAnsi="Times New Roman" w:cs="Times New Roman" w:hint="eastAsia"/>
                <w:sz w:val="20"/>
                <w:szCs w:val="20"/>
              </w:rPr>
              <w:t>63.7</w:t>
            </w:r>
          </w:p>
        </w:tc>
      </w:tr>
      <w:tr w:rsidR="00A75978" w:rsidRPr="00DF4A73" w14:paraId="10F96CC2" w14:textId="77777777" w:rsidTr="00DF4A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F351697" w14:textId="77777777" w:rsidR="00A75978" w:rsidRPr="00DF4A73" w:rsidRDefault="00A75978" w:rsidP="00DF4A7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A73"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>5</w:t>
            </w:r>
          </w:p>
        </w:tc>
        <w:tc>
          <w:tcPr>
            <w:tcW w:w="25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2B07ACB" w14:textId="77777777" w:rsidR="00A75978" w:rsidRPr="00DF4A73" w:rsidRDefault="00A75978" w:rsidP="00DF4A7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A73">
              <w:rPr>
                <w:rFonts w:ascii="Times New Roman" w:hAnsi="Times New Roman" w:cs="Times New Roman" w:hint="eastAsia"/>
                <w:sz w:val="20"/>
                <w:szCs w:val="20"/>
              </w:rPr>
              <w:t>83.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76392B6" w14:textId="77777777" w:rsidR="00A75978" w:rsidRPr="00DF4A73" w:rsidRDefault="00A75978" w:rsidP="00DF4A7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A73">
              <w:rPr>
                <w:rFonts w:ascii="Times New Roman" w:hAnsi="Times New Roman" w:cs="Times New Roman" w:hint="eastAsia"/>
                <w:sz w:val="20"/>
                <w:szCs w:val="20"/>
              </w:rPr>
              <w:t>17</w:t>
            </w:r>
          </w:p>
        </w:tc>
        <w:tc>
          <w:tcPr>
            <w:tcW w:w="269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2004F91" w14:textId="77777777" w:rsidR="00A75978" w:rsidRPr="00DF4A73" w:rsidRDefault="00A75978" w:rsidP="00DF4A7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A73">
              <w:rPr>
                <w:rFonts w:ascii="Times New Roman" w:hAnsi="Times New Roman" w:cs="Times New Roman" w:hint="eastAsia"/>
                <w:sz w:val="20"/>
                <w:szCs w:val="20"/>
              </w:rPr>
              <w:t>57.2</w:t>
            </w:r>
          </w:p>
        </w:tc>
      </w:tr>
      <w:tr w:rsidR="00A75978" w:rsidRPr="00DF4A73" w14:paraId="52E7FEB5" w14:textId="77777777" w:rsidTr="00DF4A73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BCE045A" w14:textId="77777777" w:rsidR="00A75978" w:rsidRPr="00DF4A73" w:rsidRDefault="00A75978" w:rsidP="00DF4A7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A73"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>6</w:t>
            </w:r>
          </w:p>
        </w:tc>
        <w:tc>
          <w:tcPr>
            <w:tcW w:w="25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989BB2D" w14:textId="77777777" w:rsidR="00A75978" w:rsidRPr="00DF4A73" w:rsidRDefault="00A75978" w:rsidP="00DF4A7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A73">
              <w:rPr>
                <w:rFonts w:ascii="Times New Roman" w:hAnsi="Times New Roman" w:cs="Times New Roman" w:hint="eastAsia"/>
                <w:sz w:val="20"/>
                <w:szCs w:val="20"/>
              </w:rPr>
              <w:t>47.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3DE75F3" w14:textId="77777777" w:rsidR="00A75978" w:rsidRPr="00DF4A73" w:rsidRDefault="00A75978" w:rsidP="00DF4A7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A73">
              <w:rPr>
                <w:rFonts w:ascii="Times New Roman" w:hAnsi="Times New Roman" w:cs="Times New Roman" w:hint="eastAsia"/>
                <w:sz w:val="20"/>
                <w:szCs w:val="20"/>
              </w:rPr>
              <w:t>18</w:t>
            </w:r>
          </w:p>
        </w:tc>
        <w:tc>
          <w:tcPr>
            <w:tcW w:w="269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85FEBDB" w14:textId="77777777" w:rsidR="00A75978" w:rsidRPr="00DF4A73" w:rsidRDefault="00A75978" w:rsidP="00DF4A7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A73">
              <w:rPr>
                <w:rFonts w:ascii="Times New Roman" w:hAnsi="Times New Roman" w:cs="Times New Roman" w:hint="eastAsia"/>
                <w:sz w:val="20"/>
                <w:szCs w:val="20"/>
              </w:rPr>
              <w:t>88.2</w:t>
            </w:r>
          </w:p>
        </w:tc>
      </w:tr>
      <w:tr w:rsidR="00A75978" w:rsidRPr="00DF4A73" w14:paraId="5ED3B807" w14:textId="77777777" w:rsidTr="00DF4A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92350E7" w14:textId="77777777" w:rsidR="00A75978" w:rsidRPr="00DF4A73" w:rsidRDefault="00A75978" w:rsidP="00DF4A7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A73"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>7</w:t>
            </w:r>
          </w:p>
        </w:tc>
        <w:tc>
          <w:tcPr>
            <w:tcW w:w="25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AE37E04" w14:textId="77777777" w:rsidR="00A75978" w:rsidRPr="00DF4A73" w:rsidRDefault="00A75978" w:rsidP="00DF4A7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A73">
              <w:rPr>
                <w:rFonts w:ascii="Times New Roman" w:hAnsi="Times New Roman" w:cs="Times New Roman" w:hint="eastAsia"/>
                <w:sz w:val="20"/>
                <w:szCs w:val="20"/>
              </w:rPr>
              <w:t>60.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4663FF7" w14:textId="77777777" w:rsidR="00A75978" w:rsidRPr="00DF4A73" w:rsidRDefault="00A75978" w:rsidP="00DF4A7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A73">
              <w:rPr>
                <w:rFonts w:ascii="Times New Roman" w:hAnsi="Times New Roman" w:cs="Times New Roman" w:hint="eastAsia"/>
                <w:sz w:val="20"/>
                <w:szCs w:val="20"/>
              </w:rPr>
              <w:t>19</w:t>
            </w:r>
          </w:p>
        </w:tc>
        <w:tc>
          <w:tcPr>
            <w:tcW w:w="269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1B09869" w14:textId="77777777" w:rsidR="00A75978" w:rsidRPr="00DF4A73" w:rsidRDefault="00A75978" w:rsidP="00DF4A7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A73">
              <w:rPr>
                <w:rFonts w:ascii="Times New Roman" w:hAnsi="Times New Roman" w:cs="Times New Roman" w:hint="eastAsia"/>
                <w:sz w:val="20"/>
                <w:szCs w:val="20"/>
              </w:rPr>
              <w:t>36.6</w:t>
            </w:r>
          </w:p>
        </w:tc>
      </w:tr>
      <w:tr w:rsidR="00A75978" w:rsidRPr="00DF4A73" w14:paraId="52F423DD" w14:textId="77777777" w:rsidTr="00DF4A73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B47D41C" w14:textId="77777777" w:rsidR="00A75978" w:rsidRPr="00DF4A73" w:rsidRDefault="00A75978" w:rsidP="00DF4A7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A73"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>8</w:t>
            </w:r>
          </w:p>
        </w:tc>
        <w:tc>
          <w:tcPr>
            <w:tcW w:w="25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DA121C6" w14:textId="77777777" w:rsidR="00A75978" w:rsidRPr="00DF4A73" w:rsidRDefault="00A75978" w:rsidP="00DF4A7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A73">
              <w:rPr>
                <w:rFonts w:ascii="Times New Roman" w:hAnsi="Times New Roman" w:cs="Times New Roman" w:hint="eastAsia"/>
                <w:sz w:val="20"/>
                <w:szCs w:val="20"/>
              </w:rPr>
              <w:t>77.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999561C" w14:textId="77777777" w:rsidR="00A75978" w:rsidRPr="00DF4A73" w:rsidRDefault="00A75978" w:rsidP="00DF4A7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A73">
              <w:rPr>
                <w:rFonts w:ascii="Times New Roman" w:hAnsi="Times New Roman" w:cs="Times New Roman" w:hint="eastAsia"/>
                <w:sz w:val="20"/>
                <w:szCs w:val="20"/>
              </w:rPr>
              <w:t>20</w:t>
            </w:r>
          </w:p>
        </w:tc>
        <w:tc>
          <w:tcPr>
            <w:tcW w:w="269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A895E52" w14:textId="77777777" w:rsidR="00A75978" w:rsidRPr="00DF4A73" w:rsidRDefault="00A75978" w:rsidP="00DF4A7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A73">
              <w:rPr>
                <w:rFonts w:ascii="Times New Roman" w:hAnsi="Times New Roman" w:cs="Times New Roman" w:hint="eastAsia"/>
                <w:sz w:val="20"/>
                <w:szCs w:val="20"/>
              </w:rPr>
              <w:t>49.7</w:t>
            </w:r>
          </w:p>
        </w:tc>
      </w:tr>
      <w:tr w:rsidR="00A75978" w:rsidRPr="00DF4A73" w14:paraId="60F70C19" w14:textId="77777777" w:rsidTr="00DF4A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B10B856" w14:textId="77777777" w:rsidR="00A75978" w:rsidRPr="00DF4A73" w:rsidRDefault="00A75978" w:rsidP="00DF4A7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A73"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>9</w:t>
            </w:r>
          </w:p>
        </w:tc>
        <w:tc>
          <w:tcPr>
            <w:tcW w:w="25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B7CC064" w14:textId="77777777" w:rsidR="00A75978" w:rsidRPr="00DF4A73" w:rsidRDefault="00A75978" w:rsidP="00DF4A7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A73">
              <w:rPr>
                <w:rFonts w:ascii="Times New Roman" w:hAnsi="Times New Roman" w:cs="Times New Roman" w:hint="eastAsia"/>
                <w:sz w:val="20"/>
                <w:szCs w:val="20"/>
              </w:rPr>
              <w:t>43.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BED8DA1" w14:textId="77777777" w:rsidR="00A75978" w:rsidRPr="00DF4A73" w:rsidRDefault="00A75978" w:rsidP="00DF4A7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A73">
              <w:rPr>
                <w:rFonts w:ascii="Times New Roman" w:hAnsi="Times New Roman" w:cs="Times New Roman" w:hint="eastAsia"/>
                <w:sz w:val="20"/>
                <w:szCs w:val="20"/>
              </w:rPr>
              <w:t>21</w:t>
            </w:r>
          </w:p>
        </w:tc>
        <w:tc>
          <w:tcPr>
            <w:tcW w:w="269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35F100A" w14:textId="77777777" w:rsidR="00A75978" w:rsidRPr="00DF4A73" w:rsidRDefault="00A75978" w:rsidP="00DF4A7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A73">
              <w:rPr>
                <w:rFonts w:ascii="Times New Roman" w:hAnsi="Times New Roman" w:cs="Times New Roman" w:hint="eastAsia"/>
                <w:sz w:val="20"/>
                <w:szCs w:val="20"/>
              </w:rPr>
              <w:t>38.5</w:t>
            </w:r>
          </w:p>
        </w:tc>
      </w:tr>
      <w:tr w:rsidR="00A75978" w:rsidRPr="00DF4A73" w14:paraId="33018EEA" w14:textId="77777777" w:rsidTr="00DF4A73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0980B54" w14:textId="77777777" w:rsidR="00A75978" w:rsidRPr="00DF4A73" w:rsidRDefault="00A75978" w:rsidP="00DF4A7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A73"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>10</w:t>
            </w:r>
          </w:p>
        </w:tc>
        <w:tc>
          <w:tcPr>
            <w:tcW w:w="25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3F74CBC" w14:textId="77777777" w:rsidR="00A75978" w:rsidRPr="00DF4A73" w:rsidRDefault="00A75978" w:rsidP="00DF4A7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A73">
              <w:rPr>
                <w:rFonts w:ascii="Times New Roman" w:hAnsi="Times New Roman" w:cs="Times New Roman" w:hint="eastAsia"/>
                <w:sz w:val="20"/>
                <w:szCs w:val="20"/>
              </w:rPr>
              <w:t>46.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147C37B" w14:textId="77777777" w:rsidR="00A75978" w:rsidRPr="00DF4A73" w:rsidRDefault="00A75978" w:rsidP="00DF4A7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A73">
              <w:rPr>
                <w:rFonts w:ascii="Times New Roman" w:hAnsi="Times New Roman" w:cs="Times New Roman" w:hint="eastAsia"/>
                <w:sz w:val="20"/>
                <w:szCs w:val="20"/>
              </w:rPr>
              <w:t>22</w:t>
            </w:r>
          </w:p>
        </w:tc>
        <w:tc>
          <w:tcPr>
            <w:tcW w:w="269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9231C4D" w14:textId="77777777" w:rsidR="00A75978" w:rsidRPr="00DF4A73" w:rsidRDefault="00A75978" w:rsidP="00DF4A7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A73">
              <w:rPr>
                <w:rFonts w:ascii="Times New Roman" w:hAnsi="Times New Roman" w:cs="Times New Roman" w:hint="eastAsia"/>
                <w:sz w:val="20"/>
                <w:szCs w:val="20"/>
              </w:rPr>
              <w:t>76.5</w:t>
            </w:r>
          </w:p>
        </w:tc>
      </w:tr>
      <w:tr w:rsidR="00A75978" w:rsidRPr="00DF4A73" w14:paraId="65FFB5B0" w14:textId="77777777" w:rsidTr="00DF4A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DD471C9" w14:textId="77777777" w:rsidR="00A75978" w:rsidRPr="00DF4A73" w:rsidRDefault="00A75978" w:rsidP="00DF4A7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A73"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>11</w:t>
            </w:r>
          </w:p>
        </w:tc>
        <w:tc>
          <w:tcPr>
            <w:tcW w:w="25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A1E1080" w14:textId="77777777" w:rsidR="00A75978" w:rsidRPr="00DF4A73" w:rsidRDefault="00A75978" w:rsidP="00DF4A7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A73">
              <w:rPr>
                <w:rFonts w:ascii="Times New Roman" w:hAnsi="Times New Roman" w:cs="Times New Roman" w:hint="eastAsia"/>
                <w:sz w:val="20"/>
                <w:szCs w:val="20"/>
              </w:rPr>
              <w:t>69.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E6BC83B" w14:textId="77777777" w:rsidR="00A75978" w:rsidRPr="00DF4A73" w:rsidRDefault="00A75978" w:rsidP="00DF4A7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A73">
              <w:rPr>
                <w:rFonts w:ascii="Times New Roman" w:hAnsi="Times New Roman" w:cs="Times New Roman" w:hint="eastAsia"/>
                <w:sz w:val="20"/>
                <w:szCs w:val="20"/>
              </w:rPr>
              <w:t>23</w:t>
            </w:r>
          </w:p>
        </w:tc>
        <w:tc>
          <w:tcPr>
            <w:tcW w:w="269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7ED4F14" w14:textId="77777777" w:rsidR="00A75978" w:rsidRPr="00DF4A73" w:rsidRDefault="00A75978" w:rsidP="00DF4A7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A73">
              <w:rPr>
                <w:rFonts w:ascii="Times New Roman" w:hAnsi="Times New Roman" w:cs="Times New Roman" w:hint="eastAsia"/>
                <w:sz w:val="20"/>
                <w:szCs w:val="20"/>
              </w:rPr>
              <w:t>98.1</w:t>
            </w:r>
          </w:p>
        </w:tc>
      </w:tr>
      <w:tr w:rsidR="00A75978" w:rsidRPr="00DF4A73" w14:paraId="0E2339D1" w14:textId="77777777" w:rsidTr="00DF4A73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1DEA11DB" w14:textId="77777777" w:rsidR="00A75978" w:rsidRPr="00DF4A73" w:rsidRDefault="00A75978" w:rsidP="00DF4A7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A73"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>12</w:t>
            </w:r>
          </w:p>
        </w:tc>
        <w:tc>
          <w:tcPr>
            <w:tcW w:w="2552" w:type="dxa"/>
            <w:tcBorders>
              <w:top w:val="nil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37BBCE22" w14:textId="77777777" w:rsidR="00A75978" w:rsidRPr="00DF4A73" w:rsidRDefault="00A75978" w:rsidP="00DF4A7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A73">
              <w:rPr>
                <w:rFonts w:ascii="Times New Roman" w:hAnsi="Times New Roman" w:cs="Times New Roman" w:hint="eastAsia"/>
                <w:sz w:val="20"/>
                <w:szCs w:val="20"/>
              </w:rPr>
              <w:t>58.2</w:t>
            </w:r>
          </w:p>
        </w:tc>
        <w:tc>
          <w:tcPr>
            <w:tcW w:w="1417" w:type="dxa"/>
            <w:tcBorders>
              <w:top w:val="nil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3ADFC472" w14:textId="77777777" w:rsidR="00A75978" w:rsidRPr="00DF4A73" w:rsidRDefault="00A75978" w:rsidP="00DF4A7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A73">
              <w:rPr>
                <w:rFonts w:ascii="Times New Roman" w:hAnsi="Times New Roman" w:cs="Times New Roman" w:hint="eastAsia"/>
                <w:sz w:val="20"/>
                <w:szCs w:val="20"/>
              </w:rPr>
              <w:t>24</w:t>
            </w:r>
          </w:p>
        </w:tc>
        <w:tc>
          <w:tcPr>
            <w:tcW w:w="2693" w:type="dxa"/>
            <w:tcBorders>
              <w:top w:val="nil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358017F1" w14:textId="77777777" w:rsidR="00A75978" w:rsidRPr="00DF4A73" w:rsidRDefault="00A75978" w:rsidP="00DF4A7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A73">
              <w:rPr>
                <w:rFonts w:ascii="Times New Roman" w:hAnsi="Times New Roman" w:cs="Times New Roman" w:hint="eastAsia"/>
                <w:sz w:val="20"/>
                <w:szCs w:val="20"/>
              </w:rPr>
              <w:t>64.2</w:t>
            </w:r>
          </w:p>
        </w:tc>
      </w:tr>
      <w:bookmarkEnd w:id="0"/>
    </w:tbl>
    <w:p w14:paraId="4275C4DE" w14:textId="77777777" w:rsidR="00A75978" w:rsidRPr="00DF4A73" w:rsidRDefault="00A75978" w:rsidP="00DF4A73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</w:pPr>
    </w:p>
    <w:sectPr w:rsidR="00A75978" w:rsidRPr="00DF4A7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9EDE70" w14:textId="77777777" w:rsidR="00A444FB" w:rsidRDefault="00A444FB" w:rsidP="00A75978">
      <w:r>
        <w:separator/>
      </w:r>
    </w:p>
  </w:endnote>
  <w:endnote w:type="continuationSeparator" w:id="0">
    <w:p w14:paraId="3B7A03EB" w14:textId="77777777" w:rsidR="00A444FB" w:rsidRDefault="00A444FB" w:rsidP="00A759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9C25A3" w14:textId="77777777" w:rsidR="00A444FB" w:rsidRDefault="00A444FB" w:rsidP="00A75978">
      <w:r>
        <w:separator/>
      </w:r>
    </w:p>
  </w:footnote>
  <w:footnote w:type="continuationSeparator" w:id="0">
    <w:p w14:paraId="2FC74212" w14:textId="77777777" w:rsidR="00A444FB" w:rsidRDefault="00A444FB" w:rsidP="00A759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grammar="clean"/>
  <w:defaultTabStop w:val="4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61516"/>
    <w:rsid w:val="0000163E"/>
    <w:rsid w:val="00003C41"/>
    <w:rsid w:val="00003CB0"/>
    <w:rsid w:val="00006C17"/>
    <w:rsid w:val="000105C8"/>
    <w:rsid w:val="00010DAB"/>
    <w:rsid w:val="0001523A"/>
    <w:rsid w:val="0001692E"/>
    <w:rsid w:val="000208F8"/>
    <w:rsid w:val="00022075"/>
    <w:rsid w:val="00023F85"/>
    <w:rsid w:val="00024127"/>
    <w:rsid w:val="000362DC"/>
    <w:rsid w:val="0004543A"/>
    <w:rsid w:val="000470CA"/>
    <w:rsid w:val="00047571"/>
    <w:rsid w:val="000478BC"/>
    <w:rsid w:val="00050C5B"/>
    <w:rsid w:val="00052AD4"/>
    <w:rsid w:val="00055622"/>
    <w:rsid w:val="0005576E"/>
    <w:rsid w:val="00062FBA"/>
    <w:rsid w:val="00072385"/>
    <w:rsid w:val="00074E62"/>
    <w:rsid w:val="00074FFB"/>
    <w:rsid w:val="00076AD1"/>
    <w:rsid w:val="0007760E"/>
    <w:rsid w:val="00081A64"/>
    <w:rsid w:val="00081E99"/>
    <w:rsid w:val="0008371F"/>
    <w:rsid w:val="000858E7"/>
    <w:rsid w:val="0008629B"/>
    <w:rsid w:val="00086EFF"/>
    <w:rsid w:val="000904B2"/>
    <w:rsid w:val="00095378"/>
    <w:rsid w:val="00097931"/>
    <w:rsid w:val="00097932"/>
    <w:rsid w:val="000A0252"/>
    <w:rsid w:val="000A26E0"/>
    <w:rsid w:val="000A30B7"/>
    <w:rsid w:val="000A6E88"/>
    <w:rsid w:val="000A74C0"/>
    <w:rsid w:val="000B0A73"/>
    <w:rsid w:val="000B0E09"/>
    <w:rsid w:val="000B28BC"/>
    <w:rsid w:val="000B3281"/>
    <w:rsid w:val="000B34D6"/>
    <w:rsid w:val="000B39F0"/>
    <w:rsid w:val="000B45DF"/>
    <w:rsid w:val="000C5F0A"/>
    <w:rsid w:val="000D1AC8"/>
    <w:rsid w:val="000D7B33"/>
    <w:rsid w:val="000E2F04"/>
    <w:rsid w:val="000E581A"/>
    <w:rsid w:val="000E605F"/>
    <w:rsid w:val="000E761B"/>
    <w:rsid w:val="000F060F"/>
    <w:rsid w:val="000F12D8"/>
    <w:rsid w:val="000F171D"/>
    <w:rsid w:val="000F1B25"/>
    <w:rsid w:val="000F4C6C"/>
    <w:rsid w:val="00105236"/>
    <w:rsid w:val="001076AC"/>
    <w:rsid w:val="00112DB7"/>
    <w:rsid w:val="0012568D"/>
    <w:rsid w:val="001270C9"/>
    <w:rsid w:val="00130146"/>
    <w:rsid w:val="001309E3"/>
    <w:rsid w:val="00130A2F"/>
    <w:rsid w:val="00130E53"/>
    <w:rsid w:val="00131B62"/>
    <w:rsid w:val="00131C3E"/>
    <w:rsid w:val="00133A38"/>
    <w:rsid w:val="0013481D"/>
    <w:rsid w:val="00136C3F"/>
    <w:rsid w:val="0014205B"/>
    <w:rsid w:val="00142F1D"/>
    <w:rsid w:val="001436A3"/>
    <w:rsid w:val="00147DB0"/>
    <w:rsid w:val="0015038B"/>
    <w:rsid w:val="001540E5"/>
    <w:rsid w:val="00156664"/>
    <w:rsid w:val="00160646"/>
    <w:rsid w:val="00160728"/>
    <w:rsid w:val="00161978"/>
    <w:rsid w:val="001639D3"/>
    <w:rsid w:val="00165315"/>
    <w:rsid w:val="001656CD"/>
    <w:rsid w:val="00165C5D"/>
    <w:rsid w:val="00167312"/>
    <w:rsid w:val="00167E40"/>
    <w:rsid w:val="00170BDC"/>
    <w:rsid w:val="00172D27"/>
    <w:rsid w:val="00177785"/>
    <w:rsid w:val="001806DF"/>
    <w:rsid w:val="001845BE"/>
    <w:rsid w:val="00186157"/>
    <w:rsid w:val="00186BE2"/>
    <w:rsid w:val="001878CD"/>
    <w:rsid w:val="001939E6"/>
    <w:rsid w:val="00194422"/>
    <w:rsid w:val="00195B65"/>
    <w:rsid w:val="00196ADF"/>
    <w:rsid w:val="001A174E"/>
    <w:rsid w:val="001A4008"/>
    <w:rsid w:val="001B1493"/>
    <w:rsid w:val="001B2B7A"/>
    <w:rsid w:val="001B3D65"/>
    <w:rsid w:val="001B4863"/>
    <w:rsid w:val="001B7AD2"/>
    <w:rsid w:val="001C2A0C"/>
    <w:rsid w:val="001C3643"/>
    <w:rsid w:val="001D1E54"/>
    <w:rsid w:val="001D207A"/>
    <w:rsid w:val="001D4149"/>
    <w:rsid w:val="001D43AC"/>
    <w:rsid w:val="001D531B"/>
    <w:rsid w:val="001D6730"/>
    <w:rsid w:val="001E5EA1"/>
    <w:rsid w:val="001F1542"/>
    <w:rsid w:val="001F2D5A"/>
    <w:rsid w:val="001F562E"/>
    <w:rsid w:val="002041B2"/>
    <w:rsid w:val="002161F0"/>
    <w:rsid w:val="00221AAE"/>
    <w:rsid w:val="00225A16"/>
    <w:rsid w:val="00225DDC"/>
    <w:rsid w:val="002265BB"/>
    <w:rsid w:val="00233C95"/>
    <w:rsid w:val="00235DF7"/>
    <w:rsid w:val="00237B83"/>
    <w:rsid w:val="00242125"/>
    <w:rsid w:val="00244E8A"/>
    <w:rsid w:val="00247D3A"/>
    <w:rsid w:val="00251B39"/>
    <w:rsid w:val="00251DBE"/>
    <w:rsid w:val="002534F9"/>
    <w:rsid w:val="00257475"/>
    <w:rsid w:val="00263C98"/>
    <w:rsid w:val="0027199D"/>
    <w:rsid w:val="00272F48"/>
    <w:rsid w:val="0027592E"/>
    <w:rsid w:val="00276C9F"/>
    <w:rsid w:val="00283E33"/>
    <w:rsid w:val="00285A5F"/>
    <w:rsid w:val="00286AC1"/>
    <w:rsid w:val="00291CBC"/>
    <w:rsid w:val="002945CC"/>
    <w:rsid w:val="002A35BA"/>
    <w:rsid w:val="002A3945"/>
    <w:rsid w:val="002B2BBB"/>
    <w:rsid w:val="002B3499"/>
    <w:rsid w:val="002B3680"/>
    <w:rsid w:val="002B372B"/>
    <w:rsid w:val="002B516E"/>
    <w:rsid w:val="002B5F4A"/>
    <w:rsid w:val="002C08A9"/>
    <w:rsid w:val="002C3933"/>
    <w:rsid w:val="002C3EE4"/>
    <w:rsid w:val="002D71D0"/>
    <w:rsid w:val="002E0453"/>
    <w:rsid w:val="002E5E62"/>
    <w:rsid w:val="002E6F90"/>
    <w:rsid w:val="002E7F80"/>
    <w:rsid w:val="002F3B11"/>
    <w:rsid w:val="002F7A6C"/>
    <w:rsid w:val="002F7AF5"/>
    <w:rsid w:val="002F7B65"/>
    <w:rsid w:val="00305950"/>
    <w:rsid w:val="00307E7C"/>
    <w:rsid w:val="00310D4E"/>
    <w:rsid w:val="00314DB0"/>
    <w:rsid w:val="003157F1"/>
    <w:rsid w:val="003162A3"/>
    <w:rsid w:val="00317007"/>
    <w:rsid w:val="00321770"/>
    <w:rsid w:val="00324234"/>
    <w:rsid w:val="0032562E"/>
    <w:rsid w:val="00325AFE"/>
    <w:rsid w:val="003263FC"/>
    <w:rsid w:val="003270FF"/>
    <w:rsid w:val="003272FB"/>
    <w:rsid w:val="00327ACD"/>
    <w:rsid w:val="00327DB3"/>
    <w:rsid w:val="003308AE"/>
    <w:rsid w:val="00330DA4"/>
    <w:rsid w:val="00332474"/>
    <w:rsid w:val="0033753F"/>
    <w:rsid w:val="003433BB"/>
    <w:rsid w:val="00347C19"/>
    <w:rsid w:val="003536A3"/>
    <w:rsid w:val="00354182"/>
    <w:rsid w:val="00356822"/>
    <w:rsid w:val="00360EE0"/>
    <w:rsid w:val="00370803"/>
    <w:rsid w:val="00372CCC"/>
    <w:rsid w:val="00373E68"/>
    <w:rsid w:val="00374167"/>
    <w:rsid w:val="003804A9"/>
    <w:rsid w:val="00383C59"/>
    <w:rsid w:val="00387E15"/>
    <w:rsid w:val="00390A53"/>
    <w:rsid w:val="0039287F"/>
    <w:rsid w:val="00392DFE"/>
    <w:rsid w:val="003A0520"/>
    <w:rsid w:val="003A172F"/>
    <w:rsid w:val="003A2C13"/>
    <w:rsid w:val="003B0140"/>
    <w:rsid w:val="003C4767"/>
    <w:rsid w:val="003C6A30"/>
    <w:rsid w:val="003C7A68"/>
    <w:rsid w:val="003C7FC3"/>
    <w:rsid w:val="003D3092"/>
    <w:rsid w:val="003D3CBF"/>
    <w:rsid w:val="003D4D77"/>
    <w:rsid w:val="003D501F"/>
    <w:rsid w:val="003E0AB2"/>
    <w:rsid w:val="003E46EB"/>
    <w:rsid w:val="003E67D3"/>
    <w:rsid w:val="003E7943"/>
    <w:rsid w:val="003E7F65"/>
    <w:rsid w:val="003F1DD4"/>
    <w:rsid w:val="0040724F"/>
    <w:rsid w:val="004116A0"/>
    <w:rsid w:val="00414A18"/>
    <w:rsid w:val="00415B1F"/>
    <w:rsid w:val="00416F3E"/>
    <w:rsid w:val="004213B2"/>
    <w:rsid w:val="00426D24"/>
    <w:rsid w:val="004279CC"/>
    <w:rsid w:val="004308A6"/>
    <w:rsid w:val="00434BE2"/>
    <w:rsid w:val="00435241"/>
    <w:rsid w:val="0043533E"/>
    <w:rsid w:val="004400E0"/>
    <w:rsid w:val="0044089E"/>
    <w:rsid w:val="00443B45"/>
    <w:rsid w:val="00447BBE"/>
    <w:rsid w:val="00452962"/>
    <w:rsid w:val="0045770E"/>
    <w:rsid w:val="00457E8D"/>
    <w:rsid w:val="00461577"/>
    <w:rsid w:val="00463709"/>
    <w:rsid w:val="00466544"/>
    <w:rsid w:val="0047203E"/>
    <w:rsid w:val="004730D4"/>
    <w:rsid w:val="00473221"/>
    <w:rsid w:val="00473D43"/>
    <w:rsid w:val="004740C4"/>
    <w:rsid w:val="00474B17"/>
    <w:rsid w:val="00484884"/>
    <w:rsid w:val="00490824"/>
    <w:rsid w:val="00492EFD"/>
    <w:rsid w:val="00493F51"/>
    <w:rsid w:val="004962C0"/>
    <w:rsid w:val="004A59B3"/>
    <w:rsid w:val="004A5F6A"/>
    <w:rsid w:val="004A73B4"/>
    <w:rsid w:val="004B0165"/>
    <w:rsid w:val="004C121C"/>
    <w:rsid w:val="004C14AB"/>
    <w:rsid w:val="004C1F01"/>
    <w:rsid w:val="004C4170"/>
    <w:rsid w:val="004C5DD6"/>
    <w:rsid w:val="004D4718"/>
    <w:rsid w:val="004E09AF"/>
    <w:rsid w:val="004E0E4E"/>
    <w:rsid w:val="004E6253"/>
    <w:rsid w:val="004E66F2"/>
    <w:rsid w:val="004F0E7F"/>
    <w:rsid w:val="005027F8"/>
    <w:rsid w:val="005052D0"/>
    <w:rsid w:val="00507AC0"/>
    <w:rsid w:val="0051052F"/>
    <w:rsid w:val="00514354"/>
    <w:rsid w:val="00515D0A"/>
    <w:rsid w:val="0052677C"/>
    <w:rsid w:val="0053037D"/>
    <w:rsid w:val="00531C9A"/>
    <w:rsid w:val="00531E13"/>
    <w:rsid w:val="00533D95"/>
    <w:rsid w:val="0053467F"/>
    <w:rsid w:val="00535F62"/>
    <w:rsid w:val="0053676A"/>
    <w:rsid w:val="00544393"/>
    <w:rsid w:val="005502DC"/>
    <w:rsid w:val="005512FD"/>
    <w:rsid w:val="0055324D"/>
    <w:rsid w:val="00553F48"/>
    <w:rsid w:val="00556648"/>
    <w:rsid w:val="005618E3"/>
    <w:rsid w:val="005632CA"/>
    <w:rsid w:val="0056697D"/>
    <w:rsid w:val="00575876"/>
    <w:rsid w:val="00577863"/>
    <w:rsid w:val="00584038"/>
    <w:rsid w:val="00585048"/>
    <w:rsid w:val="005869F7"/>
    <w:rsid w:val="005910F1"/>
    <w:rsid w:val="00595D1B"/>
    <w:rsid w:val="00597C21"/>
    <w:rsid w:val="00597F77"/>
    <w:rsid w:val="005A1A47"/>
    <w:rsid w:val="005A6782"/>
    <w:rsid w:val="005B1AFF"/>
    <w:rsid w:val="005B38A5"/>
    <w:rsid w:val="005B46D9"/>
    <w:rsid w:val="005B6110"/>
    <w:rsid w:val="005C7451"/>
    <w:rsid w:val="005D4A77"/>
    <w:rsid w:val="005E156C"/>
    <w:rsid w:val="005E37AF"/>
    <w:rsid w:val="005E3D1D"/>
    <w:rsid w:val="005E457F"/>
    <w:rsid w:val="005F0298"/>
    <w:rsid w:val="005F2506"/>
    <w:rsid w:val="005F691E"/>
    <w:rsid w:val="0060745E"/>
    <w:rsid w:val="00617B55"/>
    <w:rsid w:val="006253FE"/>
    <w:rsid w:val="00625BFE"/>
    <w:rsid w:val="0062739B"/>
    <w:rsid w:val="006342AD"/>
    <w:rsid w:val="006346E3"/>
    <w:rsid w:val="00637E72"/>
    <w:rsid w:val="00640671"/>
    <w:rsid w:val="006539BA"/>
    <w:rsid w:val="00654A57"/>
    <w:rsid w:val="00656207"/>
    <w:rsid w:val="00656A16"/>
    <w:rsid w:val="0065722E"/>
    <w:rsid w:val="00661C64"/>
    <w:rsid w:val="00661FB3"/>
    <w:rsid w:val="00670F83"/>
    <w:rsid w:val="00673278"/>
    <w:rsid w:val="00676EC3"/>
    <w:rsid w:val="0067770F"/>
    <w:rsid w:val="00681386"/>
    <w:rsid w:val="00681D03"/>
    <w:rsid w:val="006832BC"/>
    <w:rsid w:val="00685E2E"/>
    <w:rsid w:val="00694854"/>
    <w:rsid w:val="006961B2"/>
    <w:rsid w:val="0069738D"/>
    <w:rsid w:val="006A2511"/>
    <w:rsid w:val="006B0358"/>
    <w:rsid w:val="006B0908"/>
    <w:rsid w:val="006B2E78"/>
    <w:rsid w:val="006B6AC5"/>
    <w:rsid w:val="006B6CDB"/>
    <w:rsid w:val="006B6F7C"/>
    <w:rsid w:val="006C1A29"/>
    <w:rsid w:val="006C4C8E"/>
    <w:rsid w:val="006D17F6"/>
    <w:rsid w:val="006D180F"/>
    <w:rsid w:val="006D58BC"/>
    <w:rsid w:val="006D7C08"/>
    <w:rsid w:val="006E1656"/>
    <w:rsid w:val="006E23A4"/>
    <w:rsid w:val="006E2C0E"/>
    <w:rsid w:val="006E6198"/>
    <w:rsid w:val="006F382F"/>
    <w:rsid w:val="00700658"/>
    <w:rsid w:val="00704656"/>
    <w:rsid w:val="00710079"/>
    <w:rsid w:val="0071659C"/>
    <w:rsid w:val="00716DB8"/>
    <w:rsid w:val="00720601"/>
    <w:rsid w:val="00720D56"/>
    <w:rsid w:val="00721133"/>
    <w:rsid w:val="00723390"/>
    <w:rsid w:val="00724D6A"/>
    <w:rsid w:val="0073056F"/>
    <w:rsid w:val="00743989"/>
    <w:rsid w:val="00746E1E"/>
    <w:rsid w:val="0074775A"/>
    <w:rsid w:val="00753157"/>
    <w:rsid w:val="0075423C"/>
    <w:rsid w:val="0075596F"/>
    <w:rsid w:val="007615E0"/>
    <w:rsid w:val="00762748"/>
    <w:rsid w:val="00763A34"/>
    <w:rsid w:val="007667D5"/>
    <w:rsid w:val="00772B79"/>
    <w:rsid w:val="007807D3"/>
    <w:rsid w:val="00781CE3"/>
    <w:rsid w:val="007864B9"/>
    <w:rsid w:val="00797653"/>
    <w:rsid w:val="007A02FF"/>
    <w:rsid w:val="007A11EF"/>
    <w:rsid w:val="007A54B3"/>
    <w:rsid w:val="007B0CDF"/>
    <w:rsid w:val="007B657B"/>
    <w:rsid w:val="007C0851"/>
    <w:rsid w:val="007C212B"/>
    <w:rsid w:val="007D0407"/>
    <w:rsid w:val="007D1446"/>
    <w:rsid w:val="007D18C1"/>
    <w:rsid w:val="007E1299"/>
    <w:rsid w:val="007E13E0"/>
    <w:rsid w:val="007E18E7"/>
    <w:rsid w:val="007E3BB2"/>
    <w:rsid w:val="007E5754"/>
    <w:rsid w:val="007E7051"/>
    <w:rsid w:val="007F2122"/>
    <w:rsid w:val="007F2A53"/>
    <w:rsid w:val="007F440C"/>
    <w:rsid w:val="007F4D4B"/>
    <w:rsid w:val="007F58CD"/>
    <w:rsid w:val="007F6F6D"/>
    <w:rsid w:val="007F7AF3"/>
    <w:rsid w:val="00800B1E"/>
    <w:rsid w:val="00800C00"/>
    <w:rsid w:val="0080164F"/>
    <w:rsid w:val="008034EC"/>
    <w:rsid w:val="00810C96"/>
    <w:rsid w:val="008138EA"/>
    <w:rsid w:val="008154E2"/>
    <w:rsid w:val="00822272"/>
    <w:rsid w:val="008244CA"/>
    <w:rsid w:val="00827C88"/>
    <w:rsid w:val="0083008B"/>
    <w:rsid w:val="0083132C"/>
    <w:rsid w:val="00833AA5"/>
    <w:rsid w:val="008358EA"/>
    <w:rsid w:val="00842645"/>
    <w:rsid w:val="008455A7"/>
    <w:rsid w:val="00851085"/>
    <w:rsid w:val="008567CA"/>
    <w:rsid w:val="008620DD"/>
    <w:rsid w:val="0086281C"/>
    <w:rsid w:val="0086355A"/>
    <w:rsid w:val="008640D6"/>
    <w:rsid w:val="00864AC3"/>
    <w:rsid w:val="00871711"/>
    <w:rsid w:val="00872C56"/>
    <w:rsid w:val="00874A89"/>
    <w:rsid w:val="00883AD9"/>
    <w:rsid w:val="0088422C"/>
    <w:rsid w:val="00893151"/>
    <w:rsid w:val="008941CC"/>
    <w:rsid w:val="008A0CA0"/>
    <w:rsid w:val="008A1284"/>
    <w:rsid w:val="008A415F"/>
    <w:rsid w:val="008C30A8"/>
    <w:rsid w:val="008C3868"/>
    <w:rsid w:val="008C7206"/>
    <w:rsid w:val="008D0194"/>
    <w:rsid w:val="008D0A1B"/>
    <w:rsid w:val="008D2BC6"/>
    <w:rsid w:val="008D2CE7"/>
    <w:rsid w:val="008D37FF"/>
    <w:rsid w:val="008E1DC1"/>
    <w:rsid w:val="008E1F50"/>
    <w:rsid w:val="008F2972"/>
    <w:rsid w:val="008F395C"/>
    <w:rsid w:val="008F7FBA"/>
    <w:rsid w:val="00904C81"/>
    <w:rsid w:val="0091039A"/>
    <w:rsid w:val="0091130D"/>
    <w:rsid w:val="00913093"/>
    <w:rsid w:val="00914847"/>
    <w:rsid w:val="0092228E"/>
    <w:rsid w:val="0092631F"/>
    <w:rsid w:val="00927362"/>
    <w:rsid w:val="00930011"/>
    <w:rsid w:val="00931C97"/>
    <w:rsid w:val="0093257F"/>
    <w:rsid w:val="0093458C"/>
    <w:rsid w:val="0093634A"/>
    <w:rsid w:val="00937DB1"/>
    <w:rsid w:val="0094022A"/>
    <w:rsid w:val="009407A4"/>
    <w:rsid w:val="00947EDD"/>
    <w:rsid w:val="00953ABF"/>
    <w:rsid w:val="00961A23"/>
    <w:rsid w:val="0096741D"/>
    <w:rsid w:val="009710A5"/>
    <w:rsid w:val="0097409F"/>
    <w:rsid w:val="009754CD"/>
    <w:rsid w:val="0098023A"/>
    <w:rsid w:val="00982710"/>
    <w:rsid w:val="00991E18"/>
    <w:rsid w:val="00995CCA"/>
    <w:rsid w:val="009A2521"/>
    <w:rsid w:val="009A6D7C"/>
    <w:rsid w:val="009A73CE"/>
    <w:rsid w:val="009B18DF"/>
    <w:rsid w:val="009B2590"/>
    <w:rsid w:val="009B332F"/>
    <w:rsid w:val="009B5196"/>
    <w:rsid w:val="009B54CF"/>
    <w:rsid w:val="009B77BA"/>
    <w:rsid w:val="009C14EE"/>
    <w:rsid w:val="009C1BB5"/>
    <w:rsid w:val="009C63CF"/>
    <w:rsid w:val="009D3430"/>
    <w:rsid w:val="009D65DC"/>
    <w:rsid w:val="009D7DC3"/>
    <w:rsid w:val="009E65F9"/>
    <w:rsid w:val="009F11F3"/>
    <w:rsid w:val="009F1DB5"/>
    <w:rsid w:val="009F21B0"/>
    <w:rsid w:val="00A00A91"/>
    <w:rsid w:val="00A01DF1"/>
    <w:rsid w:val="00A055DE"/>
    <w:rsid w:val="00A102E9"/>
    <w:rsid w:val="00A14C3D"/>
    <w:rsid w:val="00A23158"/>
    <w:rsid w:val="00A25009"/>
    <w:rsid w:val="00A26483"/>
    <w:rsid w:val="00A313F4"/>
    <w:rsid w:val="00A34D7C"/>
    <w:rsid w:val="00A36E23"/>
    <w:rsid w:val="00A37E08"/>
    <w:rsid w:val="00A444FB"/>
    <w:rsid w:val="00A44507"/>
    <w:rsid w:val="00A44A35"/>
    <w:rsid w:val="00A45D1B"/>
    <w:rsid w:val="00A47A10"/>
    <w:rsid w:val="00A5070B"/>
    <w:rsid w:val="00A55DC2"/>
    <w:rsid w:val="00A56414"/>
    <w:rsid w:val="00A566DC"/>
    <w:rsid w:val="00A6028A"/>
    <w:rsid w:val="00A603B2"/>
    <w:rsid w:val="00A60842"/>
    <w:rsid w:val="00A63082"/>
    <w:rsid w:val="00A64A43"/>
    <w:rsid w:val="00A75978"/>
    <w:rsid w:val="00A81478"/>
    <w:rsid w:val="00A97992"/>
    <w:rsid w:val="00AA14DA"/>
    <w:rsid w:val="00AA3209"/>
    <w:rsid w:val="00AA503A"/>
    <w:rsid w:val="00AA55BE"/>
    <w:rsid w:val="00AA5DE6"/>
    <w:rsid w:val="00AA73B1"/>
    <w:rsid w:val="00AB566D"/>
    <w:rsid w:val="00AB6085"/>
    <w:rsid w:val="00AC1C3B"/>
    <w:rsid w:val="00AC5A9E"/>
    <w:rsid w:val="00AC5DED"/>
    <w:rsid w:val="00AD13FC"/>
    <w:rsid w:val="00AD15F5"/>
    <w:rsid w:val="00AD1E21"/>
    <w:rsid w:val="00AD264D"/>
    <w:rsid w:val="00AD29A6"/>
    <w:rsid w:val="00AD2C57"/>
    <w:rsid w:val="00AD4AC3"/>
    <w:rsid w:val="00AD6072"/>
    <w:rsid w:val="00AD6A7C"/>
    <w:rsid w:val="00AE3793"/>
    <w:rsid w:val="00AF16FC"/>
    <w:rsid w:val="00AF7F0B"/>
    <w:rsid w:val="00B00DE5"/>
    <w:rsid w:val="00B14827"/>
    <w:rsid w:val="00B155F0"/>
    <w:rsid w:val="00B2570C"/>
    <w:rsid w:val="00B26ACC"/>
    <w:rsid w:val="00B3060E"/>
    <w:rsid w:val="00B31E56"/>
    <w:rsid w:val="00B35C86"/>
    <w:rsid w:val="00B360B6"/>
    <w:rsid w:val="00B37A07"/>
    <w:rsid w:val="00B42A1E"/>
    <w:rsid w:val="00B4672C"/>
    <w:rsid w:val="00B46FF4"/>
    <w:rsid w:val="00B47C25"/>
    <w:rsid w:val="00B507CB"/>
    <w:rsid w:val="00B55F08"/>
    <w:rsid w:val="00B57F90"/>
    <w:rsid w:val="00B645A0"/>
    <w:rsid w:val="00B65CC4"/>
    <w:rsid w:val="00B7468A"/>
    <w:rsid w:val="00B74CA2"/>
    <w:rsid w:val="00B74EBA"/>
    <w:rsid w:val="00B75218"/>
    <w:rsid w:val="00B81345"/>
    <w:rsid w:val="00B92EF0"/>
    <w:rsid w:val="00B93E49"/>
    <w:rsid w:val="00B969E3"/>
    <w:rsid w:val="00B97A77"/>
    <w:rsid w:val="00BA65F7"/>
    <w:rsid w:val="00BB0AAF"/>
    <w:rsid w:val="00BB2CCE"/>
    <w:rsid w:val="00BC1032"/>
    <w:rsid w:val="00BC1BFF"/>
    <w:rsid w:val="00BC27EA"/>
    <w:rsid w:val="00BC3C39"/>
    <w:rsid w:val="00BC7CA7"/>
    <w:rsid w:val="00BD05F1"/>
    <w:rsid w:val="00BD07AE"/>
    <w:rsid w:val="00BD0FD8"/>
    <w:rsid w:val="00BD1296"/>
    <w:rsid w:val="00BD2753"/>
    <w:rsid w:val="00BD373B"/>
    <w:rsid w:val="00BD3786"/>
    <w:rsid w:val="00BD4793"/>
    <w:rsid w:val="00BD4DF5"/>
    <w:rsid w:val="00BD58BB"/>
    <w:rsid w:val="00BE0CA7"/>
    <w:rsid w:val="00BF5716"/>
    <w:rsid w:val="00BF5C08"/>
    <w:rsid w:val="00C02C49"/>
    <w:rsid w:val="00C04263"/>
    <w:rsid w:val="00C0693D"/>
    <w:rsid w:val="00C06FBE"/>
    <w:rsid w:val="00C14A07"/>
    <w:rsid w:val="00C16D2A"/>
    <w:rsid w:val="00C2058B"/>
    <w:rsid w:val="00C22558"/>
    <w:rsid w:val="00C249F8"/>
    <w:rsid w:val="00C25740"/>
    <w:rsid w:val="00C428B7"/>
    <w:rsid w:val="00C4290D"/>
    <w:rsid w:val="00C55A32"/>
    <w:rsid w:val="00C55DD7"/>
    <w:rsid w:val="00C6547D"/>
    <w:rsid w:val="00C7404B"/>
    <w:rsid w:val="00C77DFC"/>
    <w:rsid w:val="00C8326E"/>
    <w:rsid w:val="00C870CD"/>
    <w:rsid w:val="00C94553"/>
    <w:rsid w:val="00C97B60"/>
    <w:rsid w:val="00CA129A"/>
    <w:rsid w:val="00CA2862"/>
    <w:rsid w:val="00CA3238"/>
    <w:rsid w:val="00CA58A7"/>
    <w:rsid w:val="00CA6B31"/>
    <w:rsid w:val="00CB0D58"/>
    <w:rsid w:val="00CB5EBF"/>
    <w:rsid w:val="00CB7497"/>
    <w:rsid w:val="00CC44B8"/>
    <w:rsid w:val="00CC4A3F"/>
    <w:rsid w:val="00CC4DF8"/>
    <w:rsid w:val="00CC4FA3"/>
    <w:rsid w:val="00CD04DA"/>
    <w:rsid w:val="00CD0CEF"/>
    <w:rsid w:val="00CD36B5"/>
    <w:rsid w:val="00CD5FBC"/>
    <w:rsid w:val="00CD69E8"/>
    <w:rsid w:val="00CD79A7"/>
    <w:rsid w:val="00CD7AB8"/>
    <w:rsid w:val="00CE1CF4"/>
    <w:rsid w:val="00CE388E"/>
    <w:rsid w:val="00CE6354"/>
    <w:rsid w:val="00CE635C"/>
    <w:rsid w:val="00CE6D84"/>
    <w:rsid w:val="00D00F00"/>
    <w:rsid w:val="00D010AD"/>
    <w:rsid w:val="00D040C8"/>
    <w:rsid w:val="00D04B9B"/>
    <w:rsid w:val="00D063C9"/>
    <w:rsid w:val="00D07BCB"/>
    <w:rsid w:val="00D10E84"/>
    <w:rsid w:val="00D11C5B"/>
    <w:rsid w:val="00D175D2"/>
    <w:rsid w:val="00D20492"/>
    <w:rsid w:val="00D2120B"/>
    <w:rsid w:val="00D226CD"/>
    <w:rsid w:val="00D23F8E"/>
    <w:rsid w:val="00D272E9"/>
    <w:rsid w:val="00D27CC8"/>
    <w:rsid w:val="00D3064C"/>
    <w:rsid w:val="00D334B8"/>
    <w:rsid w:val="00D36F79"/>
    <w:rsid w:val="00D37BE4"/>
    <w:rsid w:val="00D419D0"/>
    <w:rsid w:val="00D420D0"/>
    <w:rsid w:val="00D42177"/>
    <w:rsid w:val="00D50F9B"/>
    <w:rsid w:val="00D559CE"/>
    <w:rsid w:val="00D617C2"/>
    <w:rsid w:val="00D61E2A"/>
    <w:rsid w:val="00D62B3B"/>
    <w:rsid w:val="00D645FD"/>
    <w:rsid w:val="00D65D87"/>
    <w:rsid w:val="00D6626C"/>
    <w:rsid w:val="00D71BE8"/>
    <w:rsid w:val="00D73AD4"/>
    <w:rsid w:val="00D765A0"/>
    <w:rsid w:val="00D831D4"/>
    <w:rsid w:val="00D924B6"/>
    <w:rsid w:val="00D945D9"/>
    <w:rsid w:val="00D95F06"/>
    <w:rsid w:val="00DA19B2"/>
    <w:rsid w:val="00DA2CA9"/>
    <w:rsid w:val="00DA2D88"/>
    <w:rsid w:val="00DA4AFE"/>
    <w:rsid w:val="00DB2BC2"/>
    <w:rsid w:val="00DB3012"/>
    <w:rsid w:val="00DB6BC8"/>
    <w:rsid w:val="00DC1B7D"/>
    <w:rsid w:val="00DC1E6C"/>
    <w:rsid w:val="00DC605B"/>
    <w:rsid w:val="00DC7BB7"/>
    <w:rsid w:val="00DC7BF5"/>
    <w:rsid w:val="00DC7FD3"/>
    <w:rsid w:val="00DD03FA"/>
    <w:rsid w:val="00DD0712"/>
    <w:rsid w:val="00DD0A3A"/>
    <w:rsid w:val="00DD2608"/>
    <w:rsid w:val="00DD49C9"/>
    <w:rsid w:val="00DD6B52"/>
    <w:rsid w:val="00DE5AE1"/>
    <w:rsid w:val="00DE7374"/>
    <w:rsid w:val="00DE7AA7"/>
    <w:rsid w:val="00DF4A73"/>
    <w:rsid w:val="00E007F7"/>
    <w:rsid w:val="00E06479"/>
    <w:rsid w:val="00E10F62"/>
    <w:rsid w:val="00E127CD"/>
    <w:rsid w:val="00E142CA"/>
    <w:rsid w:val="00E15C84"/>
    <w:rsid w:val="00E262DE"/>
    <w:rsid w:val="00E33997"/>
    <w:rsid w:val="00E33F0A"/>
    <w:rsid w:val="00E42190"/>
    <w:rsid w:val="00E45A21"/>
    <w:rsid w:val="00E47489"/>
    <w:rsid w:val="00E527DA"/>
    <w:rsid w:val="00E53334"/>
    <w:rsid w:val="00E53640"/>
    <w:rsid w:val="00E56BB0"/>
    <w:rsid w:val="00E6500A"/>
    <w:rsid w:val="00E7017B"/>
    <w:rsid w:val="00E70E5E"/>
    <w:rsid w:val="00E75EBF"/>
    <w:rsid w:val="00E75EE4"/>
    <w:rsid w:val="00E806A9"/>
    <w:rsid w:val="00E80804"/>
    <w:rsid w:val="00E81B34"/>
    <w:rsid w:val="00E842E0"/>
    <w:rsid w:val="00E90DA2"/>
    <w:rsid w:val="00E928CE"/>
    <w:rsid w:val="00EA2A5B"/>
    <w:rsid w:val="00EA2B01"/>
    <w:rsid w:val="00EA3F9C"/>
    <w:rsid w:val="00EA4292"/>
    <w:rsid w:val="00EA680C"/>
    <w:rsid w:val="00EA6D5C"/>
    <w:rsid w:val="00EA70CB"/>
    <w:rsid w:val="00EB05BF"/>
    <w:rsid w:val="00EB3A71"/>
    <w:rsid w:val="00EB6B92"/>
    <w:rsid w:val="00EC7CF5"/>
    <w:rsid w:val="00ED100D"/>
    <w:rsid w:val="00ED206A"/>
    <w:rsid w:val="00ED4032"/>
    <w:rsid w:val="00ED5E2E"/>
    <w:rsid w:val="00ED6EFE"/>
    <w:rsid w:val="00ED75DD"/>
    <w:rsid w:val="00EE796A"/>
    <w:rsid w:val="00EF4185"/>
    <w:rsid w:val="00EF56A8"/>
    <w:rsid w:val="00EF7F37"/>
    <w:rsid w:val="00F05863"/>
    <w:rsid w:val="00F067A0"/>
    <w:rsid w:val="00F143D2"/>
    <w:rsid w:val="00F1638F"/>
    <w:rsid w:val="00F1781C"/>
    <w:rsid w:val="00F2295F"/>
    <w:rsid w:val="00F231D5"/>
    <w:rsid w:val="00F23200"/>
    <w:rsid w:val="00F25451"/>
    <w:rsid w:val="00F259B3"/>
    <w:rsid w:val="00F3131B"/>
    <w:rsid w:val="00F33FC4"/>
    <w:rsid w:val="00F37D7B"/>
    <w:rsid w:val="00F42D30"/>
    <w:rsid w:val="00F42EC2"/>
    <w:rsid w:val="00F468F4"/>
    <w:rsid w:val="00F505F7"/>
    <w:rsid w:val="00F55291"/>
    <w:rsid w:val="00F575F0"/>
    <w:rsid w:val="00F61516"/>
    <w:rsid w:val="00F665D1"/>
    <w:rsid w:val="00F66E6B"/>
    <w:rsid w:val="00F74CF9"/>
    <w:rsid w:val="00F753D6"/>
    <w:rsid w:val="00F75FD0"/>
    <w:rsid w:val="00F815A1"/>
    <w:rsid w:val="00F837E7"/>
    <w:rsid w:val="00F87AAD"/>
    <w:rsid w:val="00F87C3B"/>
    <w:rsid w:val="00F92BF0"/>
    <w:rsid w:val="00F97682"/>
    <w:rsid w:val="00FA13A5"/>
    <w:rsid w:val="00FA3A05"/>
    <w:rsid w:val="00FB1844"/>
    <w:rsid w:val="00FB3376"/>
    <w:rsid w:val="00FB3E3D"/>
    <w:rsid w:val="00FB48BE"/>
    <w:rsid w:val="00FB6AFA"/>
    <w:rsid w:val="00FB714E"/>
    <w:rsid w:val="00FC71B3"/>
    <w:rsid w:val="00FD23C3"/>
    <w:rsid w:val="00FD3BFC"/>
    <w:rsid w:val="00FD6669"/>
    <w:rsid w:val="00FD7292"/>
    <w:rsid w:val="00FE1932"/>
    <w:rsid w:val="00FE2BAE"/>
    <w:rsid w:val="00FE31C4"/>
    <w:rsid w:val="00FE374B"/>
    <w:rsid w:val="00FE404A"/>
    <w:rsid w:val="00FE61CD"/>
    <w:rsid w:val="00FE7B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268B0E2"/>
  <w15:docId w15:val="{74C5CF6F-42CE-494C-8506-28663EFCF0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759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7597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759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75978"/>
    <w:rPr>
      <w:sz w:val="18"/>
      <w:szCs w:val="18"/>
    </w:rPr>
  </w:style>
  <w:style w:type="table" w:styleId="PlainTable2">
    <w:name w:val="Plain Table 2"/>
    <w:basedOn w:val="TableNormal"/>
    <w:uiPriority w:val="42"/>
    <w:rsid w:val="00A7597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A759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007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47</Words>
  <Characters>273</Characters>
  <Application>Microsoft Office Word</Application>
  <DocSecurity>0</DocSecurity>
  <Lines>2</Lines>
  <Paragraphs>1</Paragraphs>
  <ScaleCrop>false</ScaleCrop>
  <Company/>
  <LinksUpToDate>false</LinksUpToDate>
  <CharactersWithSpaces>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美</dc:creator>
  <cp:keywords/>
  <dc:description/>
  <cp:lastModifiedBy>chn off32</cp:lastModifiedBy>
  <cp:revision>4</cp:revision>
  <dcterms:created xsi:type="dcterms:W3CDTF">2021-09-13T05:44:00Z</dcterms:created>
  <dcterms:modified xsi:type="dcterms:W3CDTF">2022-03-25T10:05:00Z</dcterms:modified>
</cp:coreProperties>
</file>